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8812F" w14:textId="77777777" w:rsidR="00B846C7" w:rsidRDefault="00B846C7" w:rsidP="00B846C7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eastAsia="Arial" w:hAnsi="Arial" w:cs="Arial"/>
          <w:sz w:val="22"/>
          <w:szCs w:val="22"/>
        </w:rPr>
        <w:t>Supplemental file.</w:t>
      </w:r>
    </w:p>
    <w:p w14:paraId="62C29567" w14:textId="4C9C6B98" w:rsidR="00B846C7" w:rsidRDefault="00B846C7" w:rsidP="00B846C7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The following macro in Fiji ImageJ was created for generating </w:t>
      </w:r>
      <w:proofErr w:type="spellStart"/>
      <w:r>
        <w:rPr>
          <w:rFonts w:ascii="Arial" w:eastAsia="Arial" w:hAnsi="Arial" w:cs="Arial"/>
          <w:sz w:val="22"/>
          <w:szCs w:val="22"/>
        </w:rPr>
        <w:t>ratiometric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images of LjR2D2 sensor:</w:t>
      </w:r>
    </w:p>
    <w:p w14:paraId="5DEA7472" w14:textId="77777777" w:rsidR="00B846C7" w:rsidRDefault="00B846C7" w:rsidP="00B846C7">
      <w:pPr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&gt;</w:t>
      </w:r>
    </w:p>
    <w:p w14:paraId="06822610" w14:textId="77777777" w:rsidR="00B846C7" w:rsidRDefault="00B846C7" w:rsidP="00B846C7">
      <w:pPr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</w:rPr>
        <w:t>selectWindow</w:t>
      </w:r>
      <w:proofErr w:type="spellEnd"/>
      <w:r>
        <w:rPr>
          <w:rFonts w:ascii="Arial" w:eastAsia="Arial" w:hAnsi="Arial" w:cs="Arial"/>
          <w:sz w:val="20"/>
          <w:szCs w:val="20"/>
        </w:rPr>
        <w:t>("</w:t>
      </w:r>
      <w:r>
        <w:rPr>
          <w:rFonts w:ascii="Arial" w:eastAsia="Arial" w:hAnsi="Arial" w:cs="Arial"/>
          <w:sz w:val="20"/>
          <w:szCs w:val="20"/>
          <w:u w:val="single"/>
        </w:rPr>
        <w:t>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  <w:t>run("32-bit");</w:t>
      </w:r>
      <w:r>
        <w:rPr>
          <w:rFonts w:ascii="Arial" w:eastAsia="Arial" w:hAnsi="Arial" w:cs="Arial"/>
          <w:sz w:val="20"/>
          <w:szCs w:val="20"/>
        </w:rPr>
        <w:br/>
        <w:t>run("Split Channels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aveAs</w:t>
      </w:r>
      <w:proofErr w:type="spellEnd"/>
      <w:r>
        <w:rPr>
          <w:rFonts w:ascii="Arial" w:eastAsia="Arial" w:hAnsi="Arial" w:cs="Arial"/>
          <w:sz w:val="20"/>
          <w:szCs w:val="20"/>
        </w:rPr>
        <w:t>("Tiff", "/</w:t>
      </w:r>
      <w:r>
        <w:rPr>
          <w:rFonts w:ascii="Arial" w:eastAsia="Arial" w:hAnsi="Arial" w:cs="Arial"/>
          <w:i/>
          <w:sz w:val="20"/>
          <w:szCs w:val="20"/>
        </w:rPr>
        <w:t>Users/PM/Desktop/DsRed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electWindow</w:t>
      </w:r>
      <w:proofErr w:type="spellEnd"/>
      <w:r>
        <w:rPr>
          <w:rFonts w:ascii="Arial" w:eastAsia="Arial" w:hAnsi="Arial" w:cs="Arial"/>
          <w:sz w:val="20"/>
          <w:szCs w:val="20"/>
        </w:rPr>
        <w:t>("C1-R2D2_timecourse.tif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aveAs</w:t>
      </w:r>
      <w:proofErr w:type="spellEnd"/>
      <w:r>
        <w:rPr>
          <w:rFonts w:ascii="Arial" w:eastAsia="Arial" w:hAnsi="Arial" w:cs="Arial"/>
          <w:sz w:val="20"/>
          <w:szCs w:val="20"/>
        </w:rPr>
        <w:t>("Tiff", "</w:t>
      </w:r>
      <w:r>
        <w:rPr>
          <w:rFonts w:ascii="Arial" w:eastAsia="Arial" w:hAnsi="Arial" w:cs="Arial"/>
          <w:i/>
          <w:sz w:val="20"/>
          <w:szCs w:val="20"/>
        </w:rPr>
        <w:t>/Users/PM/Desktop/tYFP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electWindow</w:t>
      </w:r>
      <w:proofErr w:type="spellEnd"/>
      <w:r>
        <w:rPr>
          <w:rFonts w:ascii="Arial" w:eastAsia="Arial" w:hAnsi="Arial" w:cs="Arial"/>
          <w:sz w:val="20"/>
          <w:szCs w:val="20"/>
        </w:rPr>
        <w:t>("</w:t>
      </w:r>
      <w:r>
        <w:rPr>
          <w:rFonts w:ascii="Arial" w:eastAsia="Arial" w:hAnsi="Arial" w:cs="Arial"/>
          <w:i/>
          <w:sz w:val="20"/>
          <w:szCs w:val="20"/>
        </w:rPr>
        <w:t>DsRed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  <w:t>run("Gaussian Blur...", "sigma=0.70 stack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electWindow</w:t>
      </w:r>
      <w:proofErr w:type="spellEnd"/>
      <w:r>
        <w:rPr>
          <w:rFonts w:ascii="Arial" w:eastAsia="Arial" w:hAnsi="Arial" w:cs="Arial"/>
          <w:sz w:val="20"/>
          <w:szCs w:val="20"/>
        </w:rPr>
        <w:t>("</w:t>
      </w:r>
      <w:r>
        <w:rPr>
          <w:rFonts w:ascii="Arial" w:eastAsia="Arial" w:hAnsi="Arial" w:cs="Arial"/>
          <w:i/>
          <w:sz w:val="20"/>
          <w:szCs w:val="20"/>
        </w:rPr>
        <w:t>tYFP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  <w:t>run("Gaussian Blur...", "sigma=0.70 stack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electWindow</w:t>
      </w:r>
      <w:proofErr w:type="spellEnd"/>
      <w:r>
        <w:rPr>
          <w:rFonts w:ascii="Arial" w:eastAsia="Arial" w:hAnsi="Arial" w:cs="Arial"/>
          <w:sz w:val="20"/>
          <w:szCs w:val="20"/>
        </w:rPr>
        <w:t>("</w:t>
      </w:r>
      <w:r>
        <w:rPr>
          <w:rFonts w:ascii="Arial" w:eastAsia="Arial" w:hAnsi="Arial" w:cs="Arial"/>
          <w:i/>
          <w:sz w:val="20"/>
          <w:szCs w:val="20"/>
        </w:rPr>
        <w:t>DsRed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  <w:t>//run("Brightness/Contrast...");</w:t>
      </w:r>
      <w:r>
        <w:rPr>
          <w:rFonts w:ascii="Arial" w:eastAsia="Arial" w:hAnsi="Arial" w:cs="Arial"/>
          <w:sz w:val="20"/>
          <w:szCs w:val="20"/>
        </w:rPr>
        <w:br/>
        <w:t>run("Enhance Contrast", "saturated=0.35");</w:t>
      </w:r>
      <w:r>
        <w:rPr>
          <w:rFonts w:ascii="Arial" w:eastAsia="Arial" w:hAnsi="Arial" w:cs="Arial"/>
          <w:sz w:val="20"/>
          <w:szCs w:val="20"/>
        </w:rPr>
        <w:br/>
        <w:t>run("Close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electWindow</w:t>
      </w:r>
      <w:proofErr w:type="spellEnd"/>
      <w:r>
        <w:rPr>
          <w:rFonts w:ascii="Arial" w:eastAsia="Arial" w:hAnsi="Arial" w:cs="Arial"/>
          <w:sz w:val="20"/>
          <w:szCs w:val="20"/>
        </w:rPr>
        <w:t>("</w:t>
      </w:r>
      <w:r>
        <w:rPr>
          <w:rFonts w:ascii="Arial" w:eastAsia="Arial" w:hAnsi="Arial" w:cs="Arial"/>
          <w:i/>
          <w:sz w:val="20"/>
          <w:szCs w:val="20"/>
        </w:rPr>
        <w:t>tYFP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  <w:t>//run("Brightness/Contrast...");</w:t>
      </w:r>
      <w:r>
        <w:rPr>
          <w:rFonts w:ascii="Arial" w:eastAsia="Arial" w:hAnsi="Arial" w:cs="Arial"/>
          <w:sz w:val="20"/>
          <w:szCs w:val="20"/>
        </w:rPr>
        <w:br/>
        <w:t>run("Enhance Contrast", "saturated=0.35");</w:t>
      </w:r>
      <w:r>
        <w:rPr>
          <w:rFonts w:ascii="Arial" w:eastAsia="Arial" w:hAnsi="Arial" w:cs="Arial"/>
          <w:sz w:val="20"/>
          <w:szCs w:val="20"/>
        </w:rPr>
        <w:br/>
        <w:t>run("Close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imageCalculator</w:t>
      </w:r>
      <w:proofErr w:type="spellEnd"/>
      <w:r>
        <w:rPr>
          <w:rFonts w:ascii="Arial" w:eastAsia="Arial" w:hAnsi="Arial" w:cs="Arial"/>
          <w:sz w:val="20"/>
          <w:szCs w:val="20"/>
        </w:rPr>
        <w:t>("Divide create 32-bit stack", "</w:t>
      </w:r>
      <w:r>
        <w:rPr>
          <w:rFonts w:ascii="Arial" w:eastAsia="Arial" w:hAnsi="Arial" w:cs="Arial"/>
          <w:i/>
          <w:sz w:val="20"/>
          <w:szCs w:val="20"/>
        </w:rPr>
        <w:t>DsRed_R2D2_timecourse.tif</w:t>
      </w:r>
      <w:r>
        <w:rPr>
          <w:rFonts w:ascii="Arial" w:eastAsia="Arial" w:hAnsi="Arial" w:cs="Arial"/>
          <w:sz w:val="20"/>
          <w:szCs w:val="20"/>
        </w:rPr>
        <w:t>","</w:t>
      </w:r>
      <w:r>
        <w:rPr>
          <w:rFonts w:ascii="Arial" w:eastAsia="Arial" w:hAnsi="Arial" w:cs="Arial"/>
          <w:i/>
          <w:sz w:val="20"/>
          <w:szCs w:val="20"/>
        </w:rPr>
        <w:t>tYFP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electWindow</w:t>
      </w:r>
      <w:proofErr w:type="spellEnd"/>
      <w:r>
        <w:rPr>
          <w:rFonts w:ascii="Arial" w:eastAsia="Arial" w:hAnsi="Arial" w:cs="Arial"/>
          <w:sz w:val="20"/>
          <w:szCs w:val="20"/>
        </w:rPr>
        <w:t>("</w:t>
      </w:r>
      <w:r>
        <w:rPr>
          <w:rFonts w:ascii="Arial" w:eastAsia="Arial" w:hAnsi="Arial" w:cs="Arial"/>
          <w:i/>
          <w:sz w:val="20"/>
          <w:szCs w:val="20"/>
        </w:rPr>
        <w:t>Result of DsRed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electWindow</w:t>
      </w:r>
      <w:proofErr w:type="spellEnd"/>
      <w:r>
        <w:rPr>
          <w:rFonts w:ascii="Arial" w:eastAsia="Arial" w:hAnsi="Arial" w:cs="Arial"/>
          <w:sz w:val="20"/>
          <w:szCs w:val="20"/>
        </w:rPr>
        <w:t>("</w:t>
      </w:r>
      <w:r>
        <w:rPr>
          <w:rFonts w:ascii="Arial" w:eastAsia="Arial" w:hAnsi="Arial" w:cs="Arial"/>
          <w:i/>
          <w:sz w:val="20"/>
          <w:szCs w:val="20"/>
        </w:rPr>
        <w:t>DsRed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electWindow</w:t>
      </w:r>
      <w:proofErr w:type="spellEnd"/>
      <w:r>
        <w:rPr>
          <w:rFonts w:ascii="Arial" w:eastAsia="Arial" w:hAnsi="Arial" w:cs="Arial"/>
          <w:sz w:val="20"/>
          <w:szCs w:val="20"/>
        </w:rPr>
        <w:t>("</w:t>
      </w:r>
      <w:r>
        <w:rPr>
          <w:rFonts w:ascii="Arial" w:eastAsia="Arial" w:hAnsi="Arial" w:cs="Arial"/>
          <w:i/>
          <w:sz w:val="20"/>
          <w:szCs w:val="20"/>
        </w:rPr>
        <w:t>Result of DsRed_R2D2_timecourse.tif</w:t>
      </w:r>
      <w:r>
        <w:rPr>
          <w:rFonts w:ascii="Arial" w:eastAsia="Arial" w:hAnsi="Arial" w:cs="Arial"/>
          <w:sz w:val="20"/>
          <w:szCs w:val="20"/>
        </w:rPr>
        <w:t>");</w:t>
      </w:r>
      <w:r>
        <w:rPr>
          <w:rFonts w:ascii="Arial" w:eastAsia="Arial" w:hAnsi="Arial" w:cs="Arial"/>
          <w:sz w:val="20"/>
          <w:szCs w:val="20"/>
        </w:rPr>
        <w:br/>
        <w:t>run("16 Colors");</w:t>
      </w:r>
      <w:r>
        <w:rPr>
          <w:rFonts w:ascii="Arial" w:eastAsia="Arial" w:hAnsi="Arial" w:cs="Arial"/>
          <w:sz w:val="20"/>
          <w:szCs w:val="20"/>
        </w:rPr>
        <w:br/>
      </w:r>
      <w:proofErr w:type="spellStart"/>
      <w:r>
        <w:rPr>
          <w:rFonts w:ascii="Arial" w:eastAsia="Arial" w:hAnsi="Arial" w:cs="Arial"/>
          <w:sz w:val="20"/>
          <w:szCs w:val="20"/>
        </w:rPr>
        <w:t>saveAs</w:t>
      </w:r>
      <w:proofErr w:type="spellEnd"/>
      <w:r>
        <w:rPr>
          <w:rFonts w:ascii="Arial" w:eastAsia="Arial" w:hAnsi="Arial" w:cs="Arial"/>
          <w:sz w:val="20"/>
          <w:szCs w:val="20"/>
        </w:rPr>
        <w:t>("Tiff", "</w:t>
      </w:r>
      <w:r>
        <w:rPr>
          <w:rFonts w:ascii="Arial" w:eastAsia="Arial" w:hAnsi="Arial" w:cs="Arial"/>
          <w:i/>
          <w:sz w:val="20"/>
          <w:szCs w:val="20"/>
        </w:rPr>
        <w:t>/Users/PM/Desktop/R2D2_timecourse_ratio.tif</w:t>
      </w:r>
      <w:r>
        <w:rPr>
          <w:rFonts w:ascii="Arial" w:eastAsia="Arial" w:hAnsi="Arial" w:cs="Arial"/>
          <w:sz w:val="20"/>
          <w:szCs w:val="20"/>
        </w:rPr>
        <w:t>");</w:t>
      </w:r>
    </w:p>
    <w:p w14:paraId="49FAF5D3" w14:textId="77777777" w:rsidR="00B846C7" w:rsidRDefault="00B846C7" w:rsidP="00B846C7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&lt;</w:t>
      </w:r>
    </w:p>
    <w:p w14:paraId="3BB57A77" w14:textId="77777777" w:rsidR="00B846C7" w:rsidRDefault="00B846C7" w:rsidP="00B846C7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u w:val="single"/>
        </w:rPr>
        <w:t>Underline</w:t>
      </w:r>
      <w:r>
        <w:rPr>
          <w:rFonts w:ascii="Arial" w:eastAsia="Arial" w:hAnsi="Arial" w:cs="Arial"/>
          <w:sz w:val="22"/>
          <w:szCs w:val="22"/>
        </w:rPr>
        <w:t xml:space="preserve"> indicates original time lapse in </w:t>
      </w:r>
      <w:r>
        <w:rPr>
          <w:rFonts w:ascii="Arial" w:eastAsia="Arial" w:hAnsi="Arial" w:cs="Arial"/>
          <w:i/>
          <w:sz w:val="22"/>
          <w:szCs w:val="22"/>
        </w:rPr>
        <w:t>.</w:t>
      </w:r>
      <w:proofErr w:type="spellStart"/>
      <w:r>
        <w:rPr>
          <w:rFonts w:ascii="Arial" w:eastAsia="Arial" w:hAnsi="Arial" w:cs="Arial"/>
          <w:i/>
          <w:sz w:val="22"/>
          <w:szCs w:val="22"/>
        </w:rPr>
        <w:t>tif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format and </w:t>
      </w:r>
      <w:r>
        <w:rPr>
          <w:rFonts w:ascii="Arial" w:eastAsia="Arial" w:hAnsi="Arial" w:cs="Arial"/>
          <w:i/>
          <w:sz w:val="22"/>
          <w:szCs w:val="22"/>
        </w:rPr>
        <w:t>italic</w:t>
      </w:r>
      <w:r>
        <w:rPr>
          <w:rFonts w:ascii="Arial" w:eastAsia="Arial" w:hAnsi="Arial" w:cs="Arial"/>
          <w:sz w:val="22"/>
          <w:szCs w:val="22"/>
        </w:rPr>
        <w:t xml:space="preserve"> marks selected access path and filenames.</w:t>
      </w:r>
    </w:p>
    <w:p w14:paraId="7849205C" w14:textId="77777777" w:rsidR="00B846C7" w:rsidRDefault="00B846C7" w:rsidP="00606F72">
      <w:pPr>
        <w:rPr>
          <w:rFonts w:ascii="Courier New" w:hAnsi="Courier New" w:cs="Courier New"/>
        </w:rPr>
      </w:pPr>
    </w:p>
    <w:p w14:paraId="67338C8F" w14:textId="577489BC" w:rsidR="00896D0E" w:rsidRDefault="00896D0E" w:rsidP="00606F7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Golden gate modules presented in </w:t>
      </w:r>
      <w:r w:rsidR="00B846C7">
        <w:rPr>
          <w:rFonts w:ascii="Courier New" w:hAnsi="Courier New" w:cs="Courier New"/>
        </w:rPr>
        <w:t>this study.</w:t>
      </w:r>
    </w:p>
    <w:p w14:paraId="24F0A138" w14:textId="21619C00" w:rsidR="00896D0E" w:rsidRDefault="00896D0E" w:rsidP="00606F7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equences include bordering </w:t>
      </w:r>
      <w:proofErr w:type="spellStart"/>
      <w:r w:rsidRPr="00896D0E">
        <w:rPr>
          <w:rFonts w:ascii="Courier New" w:hAnsi="Courier New" w:cs="Courier New"/>
          <w:i/>
        </w:rPr>
        <w:t>BsaI</w:t>
      </w:r>
      <w:proofErr w:type="spellEnd"/>
      <w:r>
        <w:rPr>
          <w:rFonts w:ascii="Courier New" w:hAnsi="Courier New" w:cs="Courier New"/>
        </w:rPr>
        <w:t xml:space="preserve"> sites</w:t>
      </w:r>
    </w:p>
    <w:p w14:paraId="1C75AF13" w14:textId="77777777" w:rsidR="00896D0E" w:rsidRDefault="00896D0E" w:rsidP="00606F72">
      <w:pPr>
        <w:rPr>
          <w:rFonts w:ascii="Courier New" w:hAnsi="Courier New" w:cs="Courier New"/>
        </w:rPr>
      </w:pPr>
    </w:p>
    <w:p w14:paraId="33CB738D" w14:textId="62AECE77" w:rsidR="00273D04" w:rsidRDefault="00273D04" w:rsidP="00606F7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097</w:t>
      </w:r>
    </w:p>
    <w:p w14:paraId="29D373A0" w14:textId="25E09546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P-</w:t>
      </w:r>
      <w:proofErr w:type="spellStart"/>
      <w:r w:rsidRPr="002F3354">
        <w:rPr>
          <w:rFonts w:ascii="Courier New" w:hAnsi="Courier New" w:cs="Courier New"/>
        </w:rPr>
        <w:t>LjUbi</w:t>
      </w:r>
      <w:proofErr w:type="spellEnd"/>
    </w:p>
    <w:p w14:paraId="3007986B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GGAGGGAGAGAGGATTTTGAGGAAATAATTAATTGAATTACTTGTATTATTGATAAAGTAATTTAGATAAGTTGTTAGTACAACTTATTGCAACTATGGATAGACAAAAATCACTTATTTTAAGGGGAGAAGTATATAACAACTTATTATAAAATTTCTGAGCAGCCGGCCTCCTCCAATCAATCATAGAGAGTGGAGCCCATTCTGGAAAACCAAGGAACCCCCAACTTGCACTGGTGCGGTGGCCCAATTCAAAAAAAACGGGGCCCAGCAAAGTAACGCCGTTGTAACGATTTATCAATCCAAACTCAAAAGGCGGCGAGATGCGTTTAACTCCGTGAAATTAACAAACCGCCAACAACTTGCAATTTGCAACTACCGTTTCCAAGAAGAACTCAACCACACAACGTATCCTATCCCAAACCACACGCAACTAGTGACGCGTCATAAGGACACGTGTCACAATTTGACTGGTTAATAATTTCACCGCTTTTGCTATAAATTACCTCCAATCCCCTTAGCTTCTTCACAATTCAGTTCCCAACCCTAACAATTCTTGTTCATATCGCTTCTCTCTACTTTCAAGGTATGATCCAATTTCTCTCTTCTTTCTCTGTAATCCTTTCGTTGAGTTTTGTTTCCGATCAATCATAGGTAGTTTTCTTGTTTCGAAGCATGAGATCTAGGAATTTTTTGTGATTTTCCAAAATTGAGATCGGTTTGAAATTGAATTTTACAGCTTGAATCTCAGATCTTGTTTTATCAATGTTTTCGATGGCTTGCGATGTAGATCTATGATAATTGTGGTTCAGTTTTGTTAGGAATCGATTTCGGTTTAGCAATTGCAGATTAATTAGGGTTTCCAATTGAATTCTTCAGATCCGTTATGGAATTATGTCAAATAATTTATTCAAATTGGAAATTATTGTTAGATCCACTCTTAATCTGTTTGATCCAAGCTTCAATTAGGGTTTTCACTTGTT</w:t>
      </w:r>
      <w:r w:rsidRPr="002F3354">
        <w:rPr>
          <w:rFonts w:ascii="Courier New" w:hAnsi="Courier New" w:cs="Courier New"/>
        </w:rPr>
        <w:lastRenderedPageBreak/>
        <w:t>TCAATTTCTTGTTATGGATTCTGATTTATCTGTTGATGTTAGATCCACTCTTAATCTGTTTGATCCAAGCGTTAATTAGGGTTTTCACTTGTTTCAATTTCGTGTGTTGGATTCTGATTTATCTGTTGTTGATGTGATTACAGTACTTGAGACC</w:t>
      </w:r>
    </w:p>
    <w:p w14:paraId="38C64861" w14:textId="77777777" w:rsidR="00606F72" w:rsidRPr="002F3354" w:rsidRDefault="00606F72" w:rsidP="00606F72">
      <w:pPr>
        <w:rPr>
          <w:rFonts w:ascii="Courier New" w:hAnsi="Courier New" w:cs="Courier New"/>
        </w:rPr>
      </w:pPr>
    </w:p>
    <w:p w14:paraId="13981780" w14:textId="77777777" w:rsidR="00273D04" w:rsidRDefault="00273D04" w:rsidP="00606F7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500</w:t>
      </w:r>
    </w:p>
    <w:p w14:paraId="58EF7533" w14:textId="6443AEDC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PU-</w:t>
      </w:r>
      <w:proofErr w:type="spellStart"/>
      <w:r w:rsidRPr="002F3354">
        <w:rPr>
          <w:rFonts w:ascii="Courier New" w:hAnsi="Courier New" w:cs="Courier New"/>
        </w:rPr>
        <w:t>LjUbi</w:t>
      </w:r>
      <w:proofErr w:type="spellEnd"/>
    </w:p>
    <w:p w14:paraId="75701312" w14:textId="0F790A02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GGAGGGAGAGAGGATTTTGAGGAAATAATTAATTGAATTACTTGTATTATTGATAAAGTAATTTAGATAAGTTGTTAGTACAACTTATTGCAACTATGGATAGACAAAAATCACTTATTTTAAGGGGAGAAGTATATAACAACTTATTATAAAATTTCTGAGCAGCCGGCCTCCTCCAATCAATCATAGAGAGTGGAGCCCATTCTGGAAAACCAAGGAACCCCCAACTTGCACTGGTGCGGTGGCCCAATTCAAAAAAAACGGGGCCCAGCAAAGTAACGCCGTTGTAACGATTTATCAATCCAAACTCAAAAGGCGGCGAGATGCGTTTAACTCCGTGAAATTAACAAACCGCCAACAACTTGCAATTTGCAACTACCGTTTCCAAGAAGAACTCAACCACACAACGTATCCTATCCCAAACCACACGCAACTAGTGACGCGTCATAAGGACACGTGTCACAATTTGACTGGTTAATAATTTCACCGCTTTTGCTATAAATTACCTCCAATCCCCTTAGCTTCTTCACAATTCAGTTCCCAACCCTAACAATTCTTGTTCATATCGCTTCTCTCTACTTTCAAGGTATGATCCAATTTCTCTCTTCTTTCTCTGTAATCCTTTCGTTGAGTTTTGTTTCCGATCAATCATAGGTAGTTTTCTTGTTTCGAAGCATGAGATCTAGGAATTTTTTGTGATTTTCCAAAATTGAGATCGGTTTGAAATTGAATTTTACAGCTTGAATCTCAGATCTTGTTTTATCAATGTTTTCGATGGCTTGCGATGTAGATCTATGATAATTGTGGTTCAGTTTTGTTAGGAATCGATTTCGGTTTAGCAATTGCAGATTAATTAGGGTTTCCAATTGAATTCTTCAGATCCGTTATGGAATTATGTCAAATAATTTATTCAAATTGGAAATTATTGTTAGATCCACTCTTAATCTGTTTGATCCAAGCTTCAATTAGGGTTTTCACTTGTTTCAATTTCTTGTTATGGATTCTGATTTATCTGTTGATGTTAGATCCACTCTTAATCTGTTTGATCCAAGCGTTAATTAGGGTTTTCACTTGTTTCAATTTCGTGTGTTGGATTCTGATTTATCTGTTGTTGATGTGATTACAGAATGTGAGACC</w:t>
      </w:r>
    </w:p>
    <w:p w14:paraId="3181B23D" w14:textId="06045EFB" w:rsidR="00606F72" w:rsidRPr="002F3354" w:rsidRDefault="00606F72" w:rsidP="00606F72">
      <w:pPr>
        <w:rPr>
          <w:rFonts w:ascii="Courier New" w:hAnsi="Courier New" w:cs="Courier New"/>
        </w:rPr>
      </w:pPr>
    </w:p>
    <w:p w14:paraId="052D7906" w14:textId="6D73BDF9" w:rsidR="00273D04" w:rsidRDefault="00273D04" w:rsidP="00606F7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243</w:t>
      </w:r>
    </w:p>
    <w:p w14:paraId="099F7D61" w14:textId="4CCA3A5A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PU-DR5</w:t>
      </w:r>
    </w:p>
    <w:p w14:paraId="4699AFE7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GGAGACAAAAGGGAGACAAAAGGGAGACAAAAGGGAGACAAAAGGGAGACAAAAGGGAGACAAAAGGGAGACAAAAGGGAGACAAAAGGGAGACAAAAGGGGGCAGGCCTCGATAAGCTTGATATCGAATTAATTCCTGCAGCCCCGCAAGACCCTTCCTCTATATAAGGAAGTTCATTTCATTTGGAGAGGTATTTTTACAACAATTACCAACAACAACAAACAACAAACAACATTACAATTACTATTTACAATTACAATTACAGGGGATCGATCCAAGGAGATATAACAATGTGAGACC</w:t>
      </w:r>
    </w:p>
    <w:p w14:paraId="70BC79F4" w14:textId="77777777" w:rsidR="00606F72" w:rsidRPr="002F3354" w:rsidRDefault="00606F72" w:rsidP="00606F72">
      <w:pPr>
        <w:rPr>
          <w:rFonts w:ascii="Courier New" w:hAnsi="Courier New" w:cs="Courier New"/>
        </w:rPr>
      </w:pPr>
    </w:p>
    <w:p w14:paraId="482D729D" w14:textId="54E65E3C" w:rsidR="00896D0E" w:rsidRDefault="00896D0E" w:rsidP="00606F7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331</w:t>
      </w:r>
    </w:p>
    <w:p w14:paraId="77151201" w14:textId="02E28C4F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PU-</w:t>
      </w:r>
      <w:proofErr w:type="spellStart"/>
      <w:r w:rsidRPr="002F3354">
        <w:rPr>
          <w:rFonts w:ascii="Courier New" w:hAnsi="Courier New" w:cs="Courier New"/>
        </w:rPr>
        <w:t>TCSn</w:t>
      </w:r>
      <w:proofErr w:type="spellEnd"/>
    </w:p>
    <w:p w14:paraId="7E60B01D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GGAGCTAAAAGCTTGACTAGTCAAAGATCTTTAAAAGATTTTGAAAGATCTCTCCAAAATCCTTTCAAAGATCTTTAAAAGATTTATAAAAATCTTTGCAAAATCCAACCAAAGATTTTGTAAAGATTTTGCAAGATCCGATCAAAATCTTTAGCTAGTCAAAGATCTTTAAAAGATTTTGAAAGATCTCTCCAAAATCCTTTCAAAGATCTTTAAAAGATTTATAAAAATCTTTGCAAAATCCAACCAAAGATTTTGTAAAGATTTTGCAAGATCCGATCAAAATCTTTAGCTAGCCAAGACCCTTCCTCTATATAAGGAAGTTCATTTCATTTGGAGAGGATCTGTATTTTTACAACAATTACCAACAACAACAAACAACAAACAACATTACAATTACTATTTACAATTACAATTACAGGGGATCGATCCAAGGAGATATAACAAATGTGAGACC</w:t>
      </w:r>
    </w:p>
    <w:p w14:paraId="2105D04E" w14:textId="77777777" w:rsidR="00606F72" w:rsidRPr="002F3354" w:rsidRDefault="00606F72" w:rsidP="00606F72">
      <w:pPr>
        <w:rPr>
          <w:rFonts w:ascii="Courier New" w:hAnsi="Courier New" w:cs="Courier New"/>
        </w:rPr>
      </w:pPr>
    </w:p>
    <w:p w14:paraId="52CB3650" w14:textId="43D543A9" w:rsidR="00606F72" w:rsidRPr="002F3354" w:rsidRDefault="00896D0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269</w:t>
      </w:r>
    </w:p>
    <w:p w14:paraId="71D52B1B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U-DII</w:t>
      </w:r>
    </w:p>
    <w:p w14:paraId="19E3A71E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TACTGTATTTTTACAACAATTACCAACAACAACAAACAACAAACAACATTACAATTACTATTTACAATTACATGAAACAAAAAAGCTCGACCAAAGAAACATCATTCCTTTCCAATAACAGGGTTGAGGTAGCTCCAGTGGTGGGATGGCCGCCGGTGAGATCATCCCGGAGAGGAATGTGAGACC</w:t>
      </w:r>
    </w:p>
    <w:p w14:paraId="1CD9FD3F" w14:textId="6791722D" w:rsidR="00606F72" w:rsidRDefault="00606F72">
      <w:pPr>
        <w:rPr>
          <w:rFonts w:ascii="Courier New" w:hAnsi="Courier New" w:cs="Courier New"/>
        </w:rPr>
      </w:pPr>
    </w:p>
    <w:p w14:paraId="51D60E19" w14:textId="2BDF6E08" w:rsidR="00896D0E" w:rsidRPr="002F3354" w:rsidRDefault="00896D0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3531</w:t>
      </w:r>
    </w:p>
    <w:p w14:paraId="1732007E" w14:textId="545004EE" w:rsidR="003058F4" w:rsidRPr="002F3354" w:rsidRDefault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U-</w:t>
      </w:r>
      <w:proofErr w:type="spellStart"/>
      <w:r w:rsidR="003058F4" w:rsidRPr="002F3354">
        <w:rPr>
          <w:rFonts w:ascii="Courier New" w:hAnsi="Courier New" w:cs="Courier New"/>
        </w:rPr>
        <w:t>mDII</w:t>
      </w:r>
      <w:proofErr w:type="spellEnd"/>
    </w:p>
    <w:p w14:paraId="48ACEA5E" w14:textId="214E01C4" w:rsidR="003058F4" w:rsidRPr="002F3354" w:rsidRDefault="003058F4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TACTGTATTTTTACAACAATTACCAACAACAACAAACAACAAACAACATTACAATTACTATTTACAATTACATGAAACAAAAAAGCTCGACCAAAGAAACATCATTCCTTTCCAATAACAGGGTTGAGGTAGCTCCAGTGGTGGGATGGCtGCCGGTGAGATCATCCCGGAGAGGAATGTGAGACC</w:t>
      </w:r>
    </w:p>
    <w:p w14:paraId="48A686D5" w14:textId="1F024EB3" w:rsidR="003058F4" w:rsidRPr="002F3354" w:rsidRDefault="003058F4">
      <w:pPr>
        <w:rPr>
          <w:rFonts w:ascii="Courier New" w:hAnsi="Courier New" w:cs="Courier New"/>
        </w:rPr>
      </w:pPr>
    </w:p>
    <w:p w14:paraId="7D08728E" w14:textId="35EF1BBE" w:rsidR="00896D0E" w:rsidRDefault="00896D0E" w:rsidP="00606F7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303</w:t>
      </w:r>
    </w:p>
    <w:p w14:paraId="19821BF6" w14:textId="358CFE6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S-NLS</w:t>
      </w:r>
    </w:p>
    <w:p w14:paraId="2F777905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AATGCCTAAGAAGAAGAGAAAGGTTGGAGGTTGAGACC</w:t>
      </w:r>
    </w:p>
    <w:p w14:paraId="5543A448" w14:textId="3108205D" w:rsidR="00606F72" w:rsidRDefault="00606F72">
      <w:pPr>
        <w:rPr>
          <w:rFonts w:ascii="Courier New" w:hAnsi="Courier New" w:cs="Courier New"/>
        </w:rPr>
      </w:pPr>
    </w:p>
    <w:p w14:paraId="1FCE6F8C" w14:textId="5D2CCF8A" w:rsidR="00896D0E" w:rsidRPr="002F3354" w:rsidRDefault="00896D0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722</w:t>
      </w:r>
    </w:p>
    <w:p w14:paraId="5786AC98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SC-GUS</w:t>
      </w:r>
    </w:p>
    <w:p w14:paraId="649828E5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AATGGGTCAGTCCCTTATGTTACGTCCTGTAGAAACCCCAACCCGTGAAATCAAAAAACTCGACGGCCTGTGGGCATTCAGTCTGGATCGCGAAAACTGTGGAATTGATCAGCGTTGGTGGGAAAGCGCGTTACAAGAAAGCCGGGCAATTGCTGTGCCAGGCAGTTTTAACGATCAGTTCGCCGATGCAGATATTCGTAATTATGCGGGCAACGTCTGGTATCAGCGCGAAGTCTTTATACCGAAAGGTAAGTCTTACTCTCTCTTTTTTGGTCTGTATTTTTAATTTTTTGAAGTATACTATTTGTACTGACGCTAATAATCTTTTTTCAGGTTGGGCAGGCCAGCGTATCGTGCTGCGTTTCGATGCGGTCACTCATTACGGCAAAGTGTGGGTCAATAATCAGGAAGTGATGGAGCATCAGGGCGGCTATACGCCATTTGAAGCCGATGTCACGCCGTATGTTATTGCCGGGAAAAGTGTACGTATCACCGTTTGTGTGAACAACGAACTGAACTGGCAGACTATCCCGCCGGGAATGGTGATTACCGACGAAAACGGCAAGAAAAAGCAGTCTTACTTCCATGATTTCTTTAACTATGCCGGAATCCATCGCAGCGTAATGCTCTACACCACGCCGAACACCTGGGTGGACGATATCACCGTGGTGACGCATGTCGCGCAAGACTGTAACCACGCGTCTGTTGACTGGCAGGTACTTCATGCTTCAACGTGTAACTTAAGAGATACTGTGTGAAATTTTATATTTCCATACATTTGCTTGACCTTTGCTTTTTGTCAATTTTTTTCCCCTTACAGGTGGTGGCCAATGGTGATGTCAGCGTTGAACTGCGTGATGCGGATCAACAGGTGGTTGCAACTGGACAAGGCACTAGCGGGACTTTGCAAGTGGTGAATCCGCACCTCTGGCAACCGGGTGAAGGTTATCTCTATGAACTGTGCGTCACAGCCAAAAGCCAGACAGAGTGTGATATCTACCCGCTTCGCGTCGGCATCCGGTCAGTGGCAGTGAAGGGCGAACAGTTCCTGATTAACCACAAACCGTTCTACTTTACTGGCTTTGGTCGTCATGAAGATGCGGACTTGCGTGGCAAAGGATTCGATAACGTGCTGATGGTGCACGACCACGCATTAATGGACTGGATTGGGGCCAACTCCTACCGTACCTCGCATTACCCTTACGCTGAAGAGATGCTCGACTGGGCAGATGAACATGGCATCGTGGTGATTGATGAAACTGCTGCTGTCGGCTTTAACCTCTCTTTAGGCATTGGTTTCGAAGCGGGCAACAAGCCGAAAGAACTGTACAGCGAAGAGGCAGTCAACGGGGAAACTCAGCAAGCGCACTTACAGGCGATTAAAGAGCTGATAGCGCGTGACAAAAACCACCCAAGCGTGGTGATGTGGAGTATTGCCAACGAACCGGATACCCGTCCGCAAGGTGCACGGGAATATTTCGCGCCACTGGCGGAAGCAACGCGTAAACTCGACCCGACGCGTCCGATCACCTGCGTCAATGTAATGTTCTGCGACGCTCACACCGATACCATCAGCGATCTCTTTGATGTGCTGTGCCTGAACCGTTATTACGGATGGTATGTCCAAAGCGGCGATTTGGAAACGGCAGAGAAGGTACTGGAAAAAGAACTTCTGGCCTGGCAGGAGAAACTGCATCAGCCGATTATCATCACCGAATACGGCGTGGATACGTTAGCCGGGCTGCACTCAATGTACACCGACATGTGGAGTGAAGAGTATCAGTGTGCATGGCTGGATATGTATCACCGCGTCTTTGATCGCGTCAGCGCCGTCGTCGGTGAACAGGTATGGAATTTCGCCGATTTTGCGACCTCGCAAGGCATATTGCGCGTTGGCGGTAACAAGAAAGGGATCTTCACTCGCGACCGCAAACCGAAGTCGGCGGCTTTTCTGCTGCAAAAACGCTGGACTGGCATGAACTTCGGTGAAAAACCGCAGCAGGGAGGCAAACAATGAGCTTTGAGACC</w:t>
      </w:r>
    </w:p>
    <w:p w14:paraId="06E698F5" w14:textId="77777777" w:rsidR="00606F72" w:rsidRPr="002F3354" w:rsidRDefault="00606F72">
      <w:pPr>
        <w:rPr>
          <w:rFonts w:ascii="Courier New" w:hAnsi="Courier New" w:cs="Courier New"/>
        </w:rPr>
      </w:pPr>
    </w:p>
    <w:p w14:paraId="1F9F464B" w14:textId="3962B645" w:rsidR="00896D0E" w:rsidRDefault="00896D0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484</w:t>
      </w:r>
    </w:p>
    <w:p w14:paraId="25FCF949" w14:textId="1B22C2FE" w:rsidR="003058F4" w:rsidRPr="002F3354" w:rsidRDefault="003058F4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SC-</w:t>
      </w:r>
      <w:proofErr w:type="spellStart"/>
      <w:r w:rsidRPr="002F3354">
        <w:rPr>
          <w:rFonts w:ascii="Courier New" w:hAnsi="Courier New" w:cs="Courier New"/>
        </w:rPr>
        <w:t>tYFP</w:t>
      </w:r>
      <w:proofErr w:type="spellEnd"/>
    </w:p>
    <w:p w14:paraId="56E2389B" w14:textId="17EB0EE7" w:rsidR="003058F4" w:rsidRPr="002F3354" w:rsidRDefault="003058F4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AATGGTGAGCAAGGGCGAGGAGCTGTTCACCGGGGTGGTGCCCATCCTGGTCGAGCTGGACGGCGACGTAAACGGCCACAAGTTCAGCGTGTCCGGCGAGGGCGAGGGCGATGCCACCTACGGCA</w:t>
      </w:r>
      <w:r w:rsidRPr="002F3354">
        <w:rPr>
          <w:rFonts w:ascii="Courier New" w:hAnsi="Courier New" w:cs="Courier New"/>
        </w:rPr>
        <w:lastRenderedPageBreak/>
        <w:t>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GCAGCTAGATCCACC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GCAGCTAGATCCACC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TTCCTAAGAAGAAGAGAAAGGTTGAGGATTAAGCTTTGAGACC</w:t>
      </w:r>
    </w:p>
    <w:p w14:paraId="7F8B8237" w14:textId="260F8778" w:rsidR="00606F72" w:rsidRPr="002F3354" w:rsidRDefault="00606F72">
      <w:pPr>
        <w:rPr>
          <w:rFonts w:ascii="Courier New" w:hAnsi="Courier New" w:cs="Courier New"/>
        </w:rPr>
      </w:pPr>
    </w:p>
    <w:p w14:paraId="1C39305A" w14:textId="3DD8CAE6" w:rsidR="00896D0E" w:rsidRDefault="00896D0E" w:rsidP="00606F7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232</w:t>
      </w:r>
    </w:p>
    <w:p w14:paraId="42D1F81C" w14:textId="1AF74C5C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C-</w:t>
      </w:r>
      <w:proofErr w:type="spellStart"/>
      <w:r w:rsidRPr="002F3354">
        <w:rPr>
          <w:rFonts w:ascii="Courier New" w:hAnsi="Courier New" w:cs="Courier New"/>
        </w:rPr>
        <w:t>DsRed</w:t>
      </w:r>
      <w:proofErr w:type="spellEnd"/>
    </w:p>
    <w:p w14:paraId="0C281255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AGGTATGGGGTCA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TGGTGGCGTCGTTACTGTAACCCAGGATTCCAGTTTGCAGGATGGCTGTTTCATCTACAAGGTCAAGTTCATTGGCGTGAACTTTCCTTCCGATGGACCTGTTATGCAAAAGAAAACAATGGGCTGGGAAGCCAGCACTGAGCGTTTGTATCCTCGTGATGGCGTGTTGAAAGGAGAGATTCATAAGGCTCTGAAGCTGAAAGACGGTGGTCATTACCTAGTTGAATTCAAAAGTATTTACATGGCAAAGAAGCCTGTGCAGCTACCAGGGTACTACTATGTTGACTCCAAACTGGATATAACAAGCCACAACGAAGATTATACAATCGTTGAGCAGTATGAAAGAACCGAGGGACGCCACCATCTGTTCCTTTAAGCTTTGAGACC</w:t>
      </w:r>
    </w:p>
    <w:p w14:paraId="7853F748" w14:textId="77777777" w:rsidR="00606F72" w:rsidRPr="002F3354" w:rsidRDefault="00606F72" w:rsidP="00606F72">
      <w:pPr>
        <w:rPr>
          <w:rFonts w:ascii="Courier New" w:hAnsi="Courier New" w:cs="Courier New"/>
        </w:rPr>
      </w:pPr>
    </w:p>
    <w:p w14:paraId="702A7C2E" w14:textId="54725AD8" w:rsidR="00896D0E" w:rsidRDefault="00896D0E" w:rsidP="00606F7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302</w:t>
      </w:r>
    </w:p>
    <w:p w14:paraId="48426C08" w14:textId="1A9F6676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C-</w:t>
      </w:r>
      <w:proofErr w:type="spellStart"/>
      <w:r w:rsidRPr="002F3354">
        <w:rPr>
          <w:rFonts w:ascii="Courier New" w:hAnsi="Courier New" w:cs="Courier New"/>
        </w:rPr>
        <w:t>mCherry</w:t>
      </w:r>
      <w:proofErr w:type="spellEnd"/>
    </w:p>
    <w:p w14:paraId="373757E2" w14:textId="77777777" w:rsidR="00606F72" w:rsidRPr="002F3354" w:rsidRDefault="00606F72" w:rsidP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lastRenderedPageBreak/>
        <w:t>GGTCTCAAGG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AACCATGGGCTGGGAGGCCTCCTCCGAGCGGATGTACCCCGAGGACGGCGCCCTGAAGGGCGAGATCAAGCAGAGGCTGAAGCTGAAGGACGGCGGCCACTACGACGCTGAGGTCAAGACCACCTACAAGGCCAAGAAGCCCGTGCAGCTGCCCGGCGCCTACAACGTCAACATCAAGTTGGACATCACCTCCCACAACGAGGACTACACCATCGTGGAACAGTACGAACGCGCCGAGGGCCGCCACTCCACCGGCGGCATGGACGAGCTGTACAAGTAAGCTTTGAGACC</w:t>
      </w:r>
    </w:p>
    <w:p w14:paraId="58013249" w14:textId="40F2F33C" w:rsidR="00606F72" w:rsidRPr="002F3354" w:rsidRDefault="00606F72">
      <w:pPr>
        <w:rPr>
          <w:rFonts w:ascii="Courier New" w:hAnsi="Courier New" w:cs="Courier New"/>
        </w:rPr>
      </w:pPr>
    </w:p>
    <w:p w14:paraId="778AC9F2" w14:textId="77777777" w:rsidR="00896D0E" w:rsidRDefault="00896D0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118</w:t>
      </w:r>
    </w:p>
    <w:p w14:paraId="436A2109" w14:textId="525DE799" w:rsidR="00606F72" w:rsidRPr="002F3354" w:rsidRDefault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T-35s</w:t>
      </w:r>
    </w:p>
    <w:p w14:paraId="6F8E9B63" w14:textId="5DD62B6E" w:rsidR="00606F72" w:rsidRPr="002F3354" w:rsidRDefault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GCTTCTCTAGCTAGAGTCGATCGACAAGCTCGAGTTTCTCCATAATAATGTGTGAGTAGTTCCCAGATAAGGGAATTAGGGTTCCTATAGGGTTTCGCTCATGTGTTGAGCATATAAGAAACCCTTAGTATGTATTTGTATTTGTAAAATACTTCTATCAATAAAATTTCTAATTCCTAAAACCAAAATCCAGTACTAAAATCCAGATCGCTTGAGACC</w:t>
      </w:r>
    </w:p>
    <w:p w14:paraId="7C4D0043" w14:textId="310FFA5C" w:rsidR="00606F72" w:rsidRPr="002F3354" w:rsidRDefault="00606F72">
      <w:pPr>
        <w:rPr>
          <w:rFonts w:ascii="Courier New" w:hAnsi="Courier New" w:cs="Courier New"/>
        </w:rPr>
      </w:pPr>
    </w:p>
    <w:p w14:paraId="740AF03A" w14:textId="77777777" w:rsidR="00896D0E" w:rsidRDefault="00896D0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MC-01319</w:t>
      </w:r>
    </w:p>
    <w:p w14:paraId="41061A98" w14:textId="1D201D26" w:rsidR="00606F72" w:rsidRPr="002F3354" w:rsidRDefault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T-OCS</w:t>
      </w:r>
    </w:p>
    <w:p w14:paraId="5A7D3E02" w14:textId="53372988" w:rsidR="00606F72" w:rsidRPr="002F3354" w:rsidRDefault="00606F72">
      <w:pPr>
        <w:rPr>
          <w:rFonts w:ascii="Courier New" w:hAnsi="Courier New" w:cs="Courier New"/>
        </w:rPr>
      </w:pPr>
      <w:r w:rsidRPr="002F3354">
        <w:rPr>
          <w:rFonts w:ascii="Courier New" w:hAnsi="Courier New" w:cs="Courier New"/>
        </w:rPr>
        <w:t>GGTCTCAGCTTGTCCTGCTTTAATGAGATATGCGAGAAGCCTATGATCGCATGATATTTGCTTTCAATTCTGTTGTGCACGTTGTAAAAAACCTGAGCATGTGTAGCTCAGATCCTTACCGCCGGTTTCGGTTCATTCTAATGAATATATCACCCGTTACTATCGTATTTTTATGAATAATATTCTCCGTTCAATTTACTGATTGTACCCTACTACTTATATGTACAATATTAAAATGAAAACAATATATTGTGCTGAATAGGTTTATAGCGACATCTATGATAGAGCGCCACAATAACAAACAATTGCGTTTTATTATTACAAATCCAATTTTAAAAAAAGCGGCAGAACCGGTCAAACCTAAAAGACTGATTACATAAATCTTATTCAAATTTCAAAAGTGCCCCAGGGGCTAGTATCTACGACACACCGAGCGGCGAACTAATAACGCTCACTGAAGGGAACTCCGGTTCCCCGCCGGCGCGCATGGGTGAGATTCCTTGAAGTTGAGTATTGGCCGTCCGCTCTACCGAAAGTTACGGGCACCATTCAACCCGGTCCAGCACGGCGGCCGGGTAACCGACTTGCTGCCCCGAGAATTATGCAGCATTTTTTTGGTGTATGTGGGCCCCAAATGAAGTGCAGGTCAAACCTTGACAGTGACGACAAATCGTTGGGCGGGTCCAGGGCGAATTTTGCGACAACATGTCGAGGCTCAGCAGGACCGCTTGAGACC</w:t>
      </w:r>
    </w:p>
    <w:p w14:paraId="06412BB7" w14:textId="0D36AEC6" w:rsidR="00606F72" w:rsidRPr="002F3354" w:rsidRDefault="00606F72">
      <w:pPr>
        <w:rPr>
          <w:rFonts w:ascii="Courier New" w:hAnsi="Courier New" w:cs="Courier New"/>
        </w:rPr>
      </w:pPr>
    </w:p>
    <w:p w14:paraId="31FCC7D5" w14:textId="77777777" w:rsidR="00606F72" w:rsidRPr="002F3354" w:rsidRDefault="00606F72">
      <w:pPr>
        <w:rPr>
          <w:rFonts w:ascii="Courier New" w:hAnsi="Courier New" w:cs="Courier New"/>
        </w:rPr>
      </w:pPr>
    </w:p>
    <w:sectPr w:rsidR="00606F72" w:rsidRPr="002F3354" w:rsidSect="00236E1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B06"/>
    <w:rsid w:val="000C0B45"/>
    <w:rsid w:val="001C75FD"/>
    <w:rsid w:val="00236E1B"/>
    <w:rsid w:val="00273D04"/>
    <w:rsid w:val="002F3354"/>
    <w:rsid w:val="003058F4"/>
    <w:rsid w:val="005B0436"/>
    <w:rsid w:val="00606F72"/>
    <w:rsid w:val="00697427"/>
    <w:rsid w:val="00716B06"/>
    <w:rsid w:val="00730D9E"/>
    <w:rsid w:val="008855CD"/>
    <w:rsid w:val="00896D0E"/>
    <w:rsid w:val="0092640A"/>
    <w:rsid w:val="00A43EEE"/>
    <w:rsid w:val="00B846C7"/>
    <w:rsid w:val="00DF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A08F3"/>
  <w14:defaultImageDpi w14:val="32767"/>
  <w15:chartTrackingRefBased/>
  <w15:docId w15:val="{A68BC36B-EF66-4549-9EF4-352A1180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6B0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42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48</Words>
  <Characters>99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dra Amiri</cp:lastModifiedBy>
  <cp:revision>2</cp:revision>
  <dcterms:created xsi:type="dcterms:W3CDTF">2019-07-26T09:02:00Z</dcterms:created>
  <dcterms:modified xsi:type="dcterms:W3CDTF">2019-07-26T09:02:00Z</dcterms:modified>
</cp:coreProperties>
</file>